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02A91" w14:textId="76784BE3" w:rsidR="00991B67" w:rsidRDefault="00EC7E05" w:rsidP="00991B67">
      <w:pPr>
        <w:pStyle w:val="E-componentCaptionmep"/>
        <w:spacing w:line="480" w:lineRule="auto"/>
        <w:ind w:firstLine="0"/>
        <w:rPr>
          <w:rStyle w:val="Labelmep"/>
        </w:rPr>
      </w:pPr>
      <w:bookmarkStart w:id="0" w:name="MEP_L_figSupplementary1"/>
      <w:r>
        <w:rPr>
          <w:rStyle w:val="Labelmep"/>
          <w:noProof/>
        </w:rPr>
        <w:drawing>
          <wp:inline distT="0" distB="0" distL="0" distR="0" wp14:anchorId="24348A9F" wp14:editId="6DFF5F96">
            <wp:extent cx="5873135" cy="2438400"/>
            <wp:effectExtent l="0" t="0" r="0" b="0"/>
            <wp:docPr id="1911493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9310" t="7122" r="18780" b="39887"/>
                    <a:stretch>
                      <a:fillRect/>
                    </a:stretch>
                  </pic:blipFill>
                  <pic:spPr bwMode="auto">
                    <a:xfrm>
                      <a:off x="0" y="0"/>
                      <a:ext cx="5883144" cy="2442556"/>
                    </a:xfrm>
                    <a:prstGeom prst="rect">
                      <a:avLst/>
                    </a:prstGeom>
                    <a:noFill/>
                    <a:ln>
                      <a:noFill/>
                    </a:ln>
                    <a:extLst>
                      <a:ext uri="{53640926-AAD7-44D8-BBD7-CCE9431645EC}">
                        <a14:shadowObscured xmlns:a14="http://schemas.microsoft.com/office/drawing/2010/main"/>
                      </a:ext>
                    </a:extLst>
                  </pic:spPr>
                </pic:pic>
              </a:graphicData>
            </a:graphic>
          </wp:inline>
        </w:drawing>
      </w:r>
    </w:p>
    <w:p w14:paraId="4B3C052C" w14:textId="57F09147" w:rsidR="004372D1" w:rsidRDefault="000F5BA3" w:rsidP="00991B67">
      <w:pPr>
        <w:pStyle w:val="E-componentCaptionmep"/>
        <w:spacing w:line="480" w:lineRule="auto"/>
        <w:ind w:firstLine="0"/>
      </w:pPr>
      <w:r>
        <w:rPr>
          <w:rStyle w:val="Labelmep"/>
        </w:rPr>
        <w:t>Supple</w:t>
      </w:r>
      <w:r w:rsidR="004372D1" w:rsidRPr="00C94842">
        <w:rPr>
          <w:rStyle w:val="Labelmep"/>
        </w:rPr>
        <w:t>mentary Figure 1:</w:t>
      </w:r>
      <w:bookmarkEnd w:id="0"/>
      <w:r w:rsidR="004372D1" w:rsidRPr="00314C8B">
        <w:rPr>
          <w:b/>
          <w:bCs/>
        </w:rPr>
        <w:t xml:space="preserve"> Principal component analysis.</w:t>
      </w:r>
      <w:r w:rsidR="004372D1" w:rsidRPr="00314C8B">
        <w:t xml:space="preserve"> Visual distribution of samples based on two principal components. Each point represents an individual sample, labeled with the sample number. (A) Principal component analysis without the outlier removal (FL3). (B) Principal component analysis with the outlier removal.</w:t>
      </w:r>
    </w:p>
    <w:p w14:paraId="46F365F6" w14:textId="77777777" w:rsidR="008934A2" w:rsidRDefault="008934A2" w:rsidP="00991B67">
      <w:pPr>
        <w:pStyle w:val="E-componentCaptionmep"/>
        <w:spacing w:line="480" w:lineRule="auto"/>
        <w:ind w:firstLine="0"/>
      </w:pPr>
    </w:p>
    <w:p w14:paraId="1E727102" w14:textId="0C1805D8" w:rsidR="008934A2" w:rsidRPr="00314C8B" w:rsidRDefault="007F18E3" w:rsidP="00991B67">
      <w:pPr>
        <w:pStyle w:val="E-componentCaptionmep"/>
        <w:spacing w:line="480" w:lineRule="auto"/>
        <w:ind w:firstLine="0"/>
      </w:pPr>
      <w:r w:rsidRPr="007F18E3">
        <w:drawing>
          <wp:inline distT="0" distB="0" distL="0" distR="0" wp14:anchorId="10A4F202" wp14:editId="2756B0ED">
            <wp:extent cx="5943600" cy="2639060"/>
            <wp:effectExtent l="0" t="0" r="0" b="8890"/>
            <wp:docPr id="2062384607"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384607" name="Picture 1" descr="A diagram of a graph&#10;&#10;AI-generated content may be incorrect."/>
                    <pic:cNvPicPr/>
                  </pic:nvPicPr>
                  <pic:blipFill>
                    <a:blip r:embed="rId5"/>
                    <a:stretch>
                      <a:fillRect/>
                    </a:stretch>
                  </pic:blipFill>
                  <pic:spPr>
                    <a:xfrm>
                      <a:off x="0" y="0"/>
                      <a:ext cx="5943600" cy="2639060"/>
                    </a:xfrm>
                    <a:prstGeom prst="rect">
                      <a:avLst/>
                    </a:prstGeom>
                  </pic:spPr>
                </pic:pic>
              </a:graphicData>
            </a:graphic>
          </wp:inline>
        </w:drawing>
      </w:r>
    </w:p>
    <w:p w14:paraId="589F3E40" w14:textId="13F2F5CD" w:rsidR="004372D1" w:rsidRPr="00314C8B" w:rsidRDefault="000F5BA3" w:rsidP="008934A2">
      <w:pPr>
        <w:pStyle w:val="E-componentCaptionmep"/>
        <w:spacing w:line="480" w:lineRule="auto"/>
        <w:ind w:firstLine="0"/>
      </w:pPr>
      <w:bookmarkStart w:id="1" w:name="MEP_L_figSupplementary2"/>
      <w:r>
        <w:rPr>
          <w:rStyle w:val="Labelmep"/>
        </w:rPr>
        <w:t>Supple</w:t>
      </w:r>
      <w:r w:rsidRPr="00C94842">
        <w:rPr>
          <w:rStyle w:val="Labelmep"/>
        </w:rPr>
        <w:t>mentary</w:t>
      </w:r>
      <w:r w:rsidR="004372D1" w:rsidRPr="00C94842">
        <w:rPr>
          <w:rStyle w:val="Labelmep"/>
        </w:rPr>
        <w:t xml:space="preserve"> Figure 2:</w:t>
      </w:r>
      <w:bookmarkEnd w:id="1"/>
      <w:r w:rsidR="004372D1" w:rsidRPr="00314C8B">
        <w:rPr>
          <w:b/>
          <w:bCs/>
        </w:rPr>
        <w:t xml:space="preserve"> Comparison of vehicle control female and male ACL gene expression at baseline.</w:t>
      </w:r>
      <w:r w:rsidR="004372D1" w:rsidRPr="00314C8B">
        <w:t xml:space="preserve"> RT-qPCR analysis of statically loaded female samples relative to male statically loaded samples. (A) Remodeling genes. (B) Estrogen receptor target genes (n</w:t>
      </w:r>
      <w:r w:rsidR="004372D1" w:rsidRPr="00C42AEC">
        <w:t>=</w:t>
      </w:r>
      <w:r w:rsidR="004372D1" w:rsidRPr="00314C8B">
        <w:t>6 for male samples and n</w:t>
      </w:r>
      <w:r w:rsidR="004372D1" w:rsidRPr="00C42AEC">
        <w:t>=</w:t>
      </w:r>
      <w:r w:rsidR="004372D1" w:rsidRPr="00314C8B">
        <w:t xml:space="preserve">7 for </w:t>
      </w:r>
      <w:r w:rsidR="004372D1" w:rsidRPr="00314C8B">
        <w:lastRenderedPageBreak/>
        <w:t>female samples for remodeling genes, n</w:t>
      </w:r>
      <w:r w:rsidR="004372D1" w:rsidRPr="00C42AEC">
        <w:t>=</w:t>
      </w:r>
      <w:r w:rsidR="004372D1" w:rsidRPr="00314C8B">
        <w:t>6 for male samples and n</w:t>
      </w:r>
      <w:r w:rsidR="004372D1" w:rsidRPr="00C42AEC">
        <w:t>=</w:t>
      </w:r>
      <w:r w:rsidR="004372D1" w:rsidRPr="00314C8B">
        <w:t>6</w:t>
      </w:r>
      <w:r>
        <w:t xml:space="preserve"> </w:t>
      </w:r>
      <w:r w:rsidR="004372D1" w:rsidRPr="00314C8B">
        <w:t>- 7 for female samples for estrogen receptor target genes) *p</w:t>
      </w:r>
      <w:r w:rsidR="004372D1" w:rsidRPr="00C42AEC">
        <w:t>&lt;</w:t>
      </w:r>
      <w:r w:rsidR="004372D1" w:rsidRPr="00314C8B">
        <w:t>0.05, #p</w:t>
      </w:r>
      <w:r w:rsidR="004372D1" w:rsidRPr="00C42AEC">
        <w:t>&lt;</w:t>
      </w:r>
      <w:r w:rsidR="004372D1" w:rsidRPr="00314C8B">
        <w:t xml:space="preserve">0.1. Data represented as box and whiskers plot with the whiskers representing the </w:t>
      </w:r>
      <w:proofErr w:type="gramStart"/>
      <w:r w:rsidR="004372D1" w:rsidRPr="00314C8B">
        <w:t>min</w:t>
      </w:r>
      <w:proofErr w:type="gramEnd"/>
      <w:r w:rsidR="004372D1" w:rsidRPr="00314C8B">
        <w:t xml:space="preserve"> and max data. </w:t>
      </w:r>
    </w:p>
    <w:p w14:paraId="105B9556" w14:textId="77777777" w:rsidR="00BC7E2A" w:rsidRDefault="00BC7E2A" w:rsidP="00BC7E2A">
      <w:pPr>
        <w:pStyle w:val="E-componentCaptionmep"/>
        <w:spacing w:line="480" w:lineRule="auto"/>
        <w:ind w:firstLine="0"/>
        <w:rPr>
          <w:rStyle w:val="Labelmep"/>
        </w:rPr>
      </w:pPr>
      <w:bookmarkStart w:id="2" w:name="MEP_L_figSupplementary3"/>
    </w:p>
    <w:p w14:paraId="68E6A751" w14:textId="2847F4B9" w:rsidR="00BC7E2A" w:rsidRDefault="007F18E3" w:rsidP="00BC7E2A">
      <w:pPr>
        <w:pStyle w:val="E-componentCaptionmep"/>
        <w:spacing w:line="480" w:lineRule="auto"/>
        <w:ind w:firstLine="0"/>
        <w:rPr>
          <w:rStyle w:val="Labelmep"/>
        </w:rPr>
      </w:pPr>
      <w:r w:rsidRPr="007F18E3">
        <w:rPr>
          <w:rStyle w:val="Labelmep"/>
        </w:rPr>
        <w:drawing>
          <wp:inline distT="0" distB="0" distL="0" distR="0" wp14:anchorId="6B84273C" wp14:editId="563B7F11">
            <wp:extent cx="5943600" cy="4716780"/>
            <wp:effectExtent l="0" t="0" r="0" b="7620"/>
            <wp:docPr id="18007153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71532" name="Picture 1" descr="A screenshot of a graph&#10;&#10;AI-generated content may be incorrect."/>
                    <pic:cNvPicPr/>
                  </pic:nvPicPr>
                  <pic:blipFill>
                    <a:blip r:embed="rId6"/>
                    <a:stretch>
                      <a:fillRect/>
                    </a:stretch>
                  </pic:blipFill>
                  <pic:spPr>
                    <a:xfrm>
                      <a:off x="0" y="0"/>
                      <a:ext cx="5943600" cy="4716780"/>
                    </a:xfrm>
                    <a:prstGeom prst="rect">
                      <a:avLst/>
                    </a:prstGeom>
                  </pic:spPr>
                </pic:pic>
              </a:graphicData>
            </a:graphic>
          </wp:inline>
        </w:drawing>
      </w:r>
    </w:p>
    <w:p w14:paraId="70241236" w14:textId="15BC03B3" w:rsidR="004372D1" w:rsidRPr="00314C8B" w:rsidRDefault="000F5BA3" w:rsidP="00BC7E2A">
      <w:pPr>
        <w:pStyle w:val="E-componentCaptionmep"/>
        <w:spacing w:line="480" w:lineRule="auto"/>
        <w:ind w:firstLine="0"/>
      </w:pPr>
      <w:r>
        <w:rPr>
          <w:rStyle w:val="Labelmep"/>
        </w:rPr>
        <w:t>Supple</w:t>
      </w:r>
      <w:r w:rsidRPr="00C94842">
        <w:rPr>
          <w:rStyle w:val="Labelmep"/>
        </w:rPr>
        <w:t>mentary</w:t>
      </w:r>
      <w:r w:rsidR="004372D1" w:rsidRPr="00C94842">
        <w:rPr>
          <w:rStyle w:val="Labelmep"/>
        </w:rPr>
        <w:t xml:space="preserve"> Figure 3:</w:t>
      </w:r>
      <w:bookmarkEnd w:id="2"/>
      <w:r w:rsidR="004372D1" w:rsidRPr="00314C8B">
        <w:rPr>
          <w:b/>
          <w:bCs/>
        </w:rPr>
        <w:t xml:space="preserve"> Comparisons of the male and female ACLs remodeling response to load.</w:t>
      </w:r>
      <w:r w:rsidR="004372D1" w:rsidRPr="00314C8B">
        <w:t xml:space="preserve"> RT-qPCR analysis of cyclically loaded male and female ACLs relative to their sex and treatment-matched 0.1</w:t>
      </w:r>
      <w:r>
        <w:rPr>
          <w:rFonts w:ascii="Arial Unicode MS" w:hAnsi="Arial Unicode MS"/>
        </w:rPr>
        <w:t xml:space="preserve"> </w:t>
      </w:r>
      <w:r w:rsidR="004372D1" w:rsidRPr="00314C8B">
        <w:t>MPa static load. (A) Comparison of vehicle control and estrogen treatment in male samples. (B) Comparison of vehicle control and estrogen treatment in female samples. (C) Comparison of male and female ACLs response to vehicle treatment. (D) Comparison of male and female ACLs response to estrogen treatment (n</w:t>
      </w:r>
      <w:r w:rsidR="004372D1" w:rsidRPr="00C42AEC">
        <w:t>=</w:t>
      </w:r>
      <w:r w:rsidR="004372D1" w:rsidRPr="00314C8B">
        <w:t>6 for all male samples, n</w:t>
      </w:r>
      <w:r w:rsidR="004372D1" w:rsidRPr="00C42AEC">
        <w:t>=</w:t>
      </w:r>
      <w:r w:rsidR="004372D1" w:rsidRPr="00314C8B">
        <w:t>7 for female vehicle, n</w:t>
      </w:r>
      <w:r w:rsidR="004372D1" w:rsidRPr="00C42AEC">
        <w:t>=</w:t>
      </w:r>
      <w:r w:rsidR="004372D1" w:rsidRPr="00314C8B">
        <w:t xml:space="preserve">6 for female </w:t>
      </w:r>
      <w:r w:rsidR="004372D1" w:rsidRPr="00314C8B">
        <w:lastRenderedPageBreak/>
        <w:t xml:space="preserve">estrogen treated). Data represented as box and whisker plot with the whiskers representing the </w:t>
      </w:r>
      <w:proofErr w:type="gramStart"/>
      <w:r w:rsidR="004372D1" w:rsidRPr="00314C8B">
        <w:t>min</w:t>
      </w:r>
      <w:proofErr w:type="gramEnd"/>
      <w:r w:rsidR="004372D1" w:rsidRPr="00314C8B">
        <w:t xml:space="preserve"> and max data. </w:t>
      </w:r>
    </w:p>
    <w:p w14:paraId="7B6677BB" w14:textId="77777777" w:rsidR="00451065" w:rsidRDefault="00451065" w:rsidP="00451065">
      <w:pPr>
        <w:pStyle w:val="E-componentCaptionmep"/>
        <w:spacing w:line="480" w:lineRule="auto"/>
        <w:ind w:firstLine="0"/>
        <w:rPr>
          <w:rStyle w:val="Labelmep"/>
        </w:rPr>
      </w:pPr>
      <w:bookmarkStart w:id="3" w:name="MEP_L_figSupplementary4"/>
    </w:p>
    <w:p w14:paraId="5E65D8EA" w14:textId="650E3498" w:rsidR="00451065" w:rsidRDefault="00D44006" w:rsidP="00451065">
      <w:pPr>
        <w:pStyle w:val="E-componentCaptionmep"/>
        <w:spacing w:line="480" w:lineRule="auto"/>
        <w:ind w:firstLine="0"/>
        <w:rPr>
          <w:rStyle w:val="Labelmep"/>
        </w:rPr>
      </w:pPr>
      <w:r w:rsidRPr="00D44006">
        <w:rPr>
          <w:rStyle w:val="Labelmep"/>
        </w:rPr>
        <w:drawing>
          <wp:inline distT="0" distB="0" distL="0" distR="0" wp14:anchorId="6D0487C1" wp14:editId="6E57EB02">
            <wp:extent cx="5943600" cy="5051425"/>
            <wp:effectExtent l="0" t="0" r="0" b="0"/>
            <wp:docPr id="1454637002" name="Picture 1" descr="A group of graphs with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637002" name="Picture 1" descr="A group of graphs with different colored boxes&#10;&#10;AI-generated content may be incorrect."/>
                    <pic:cNvPicPr/>
                  </pic:nvPicPr>
                  <pic:blipFill>
                    <a:blip r:embed="rId7"/>
                    <a:stretch>
                      <a:fillRect/>
                    </a:stretch>
                  </pic:blipFill>
                  <pic:spPr>
                    <a:xfrm>
                      <a:off x="0" y="0"/>
                      <a:ext cx="5943600" cy="5051425"/>
                    </a:xfrm>
                    <a:prstGeom prst="rect">
                      <a:avLst/>
                    </a:prstGeom>
                  </pic:spPr>
                </pic:pic>
              </a:graphicData>
            </a:graphic>
          </wp:inline>
        </w:drawing>
      </w:r>
    </w:p>
    <w:p w14:paraId="32DB9036" w14:textId="250C27F6" w:rsidR="004372D1" w:rsidRPr="00314C8B" w:rsidRDefault="000F5BA3" w:rsidP="00451065">
      <w:pPr>
        <w:pStyle w:val="E-componentCaptionmep"/>
        <w:spacing w:line="480" w:lineRule="auto"/>
        <w:ind w:firstLine="0"/>
      </w:pPr>
      <w:r>
        <w:rPr>
          <w:rStyle w:val="Labelmep"/>
        </w:rPr>
        <w:t>Supple</w:t>
      </w:r>
      <w:r w:rsidRPr="00C94842">
        <w:rPr>
          <w:rStyle w:val="Labelmep"/>
        </w:rPr>
        <w:t>mentary</w:t>
      </w:r>
      <w:r w:rsidR="004372D1" w:rsidRPr="00C94842">
        <w:rPr>
          <w:rStyle w:val="Labelmep"/>
        </w:rPr>
        <w:t xml:space="preserve"> Figure 4:</w:t>
      </w:r>
      <w:bookmarkEnd w:id="3"/>
      <w:r w:rsidR="004372D1" w:rsidRPr="00314C8B">
        <w:t xml:space="preserve"> </w:t>
      </w:r>
      <w:r w:rsidR="004372D1" w:rsidRPr="00314C8B">
        <w:rPr>
          <w:b/>
          <w:bCs/>
        </w:rPr>
        <w:t xml:space="preserve">Comparisons of the male and female ACLs estrogen receptor target genes in response to load. </w:t>
      </w:r>
      <w:r w:rsidR="004372D1" w:rsidRPr="00314C8B">
        <w:t>RT-qPCR analysis of cyclically loaded male and female ACLs relative to their sex and treatment-matched 0.1</w:t>
      </w:r>
      <w:r>
        <w:rPr>
          <w:rFonts w:ascii="Arial Unicode MS" w:hAnsi="Arial Unicode MS"/>
        </w:rPr>
        <w:t xml:space="preserve"> </w:t>
      </w:r>
      <w:r w:rsidR="004372D1" w:rsidRPr="00314C8B">
        <w:t>MPa static load. (A) Comparison of vehicle control and estrogen treatment in male samples. (B) Comparison of vehicle control and estrogen treatment in female samples. (C) Comparison of male and female ACL response to vehicle treatment. (D) Comparison of male and female ACLs response to estrogen treatment (n</w:t>
      </w:r>
      <w:r w:rsidR="004372D1" w:rsidRPr="00C42AEC">
        <w:t>=</w:t>
      </w:r>
      <w:r w:rsidR="004372D1" w:rsidRPr="00314C8B">
        <w:t>6 for all male samples, n</w:t>
      </w:r>
      <w:r w:rsidR="004372D1" w:rsidRPr="00C42AEC">
        <w:t>=</w:t>
      </w:r>
      <w:r w:rsidR="004372D1" w:rsidRPr="00314C8B">
        <w:t>6 - 7 for female vehicle, n</w:t>
      </w:r>
      <w:r w:rsidR="004372D1" w:rsidRPr="00C42AEC">
        <w:t>=</w:t>
      </w:r>
      <w:r w:rsidR="004372D1" w:rsidRPr="00314C8B">
        <w:t xml:space="preserve">6 </w:t>
      </w:r>
      <w:r w:rsidR="004372D1" w:rsidRPr="00314C8B">
        <w:lastRenderedPageBreak/>
        <w:t xml:space="preserve">for female estrogen treated). Data represented as box and whisker plot with the whiskers representing the </w:t>
      </w:r>
      <w:proofErr w:type="gramStart"/>
      <w:r w:rsidR="004372D1" w:rsidRPr="00314C8B">
        <w:t>min</w:t>
      </w:r>
      <w:proofErr w:type="gramEnd"/>
      <w:r w:rsidR="004372D1" w:rsidRPr="00314C8B">
        <w:t xml:space="preserve"> and max data. </w:t>
      </w:r>
    </w:p>
    <w:p w14:paraId="4E7AA249" w14:textId="77777777" w:rsidR="00451065" w:rsidRDefault="00451065" w:rsidP="00451065">
      <w:pPr>
        <w:pStyle w:val="E-componentCaptionmep"/>
        <w:spacing w:line="480" w:lineRule="auto"/>
        <w:ind w:firstLine="0"/>
        <w:rPr>
          <w:rStyle w:val="Labelmep"/>
        </w:rPr>
      </w:pPr>
      <w:bookmarkStart w:id="4" w:name="MEP_L_figSupplementary5"/>
    </w:p>
    <w:p w14:paraId="02981856" w14:textId="65CD7425" w:rsidR="00451065" w:rsidRDefault="00A11184" w:rsidP="00A11184">
      <w:pPr>
        <w:pStyle w:val="E-componentCaptionmep"/>
        <w:spacing w:line="480" w:lineRule="auto"/>
        <w:ind w:firstLine="0"/>
        <w:jc w:val="center"/>
        <w:rPr>
          <w:rStyle w:val="Labelmep"/>
        </w:rPr>
      </w:pPr>
      <w:r w:rsidRPr="00A11184">
        <w:rPr>
          <w:rStyle w:val="Labelmep"/>
        </w:rPr>
        <w:drawing>
          <wp:inline distT="0" distB="0" distL="0" distR="0" wp14:anchorId="15ED9187" wp14:editId="44F1AB59">
            <wp:extent cx="2355494" cy="3277561"/>
            <wp:effectExtent l="0" t="0" r="6985" b="0"/>
            <wp:docPr id="1035531075" name="Picture 1" descr="A graph of a graph with red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531075" name="Picture 1" descr="A graph of a graph with red and black lines&#10;&#10;AI-generated content may be incorrect."/>
                    <pic:cNvPicPr/>
                  </pic:nvPicPr>
                  <pic:blipFill>
                    <a:blip r:embed="rId8"/>
                    <a:stretch>
                      <a:fillRect/>
                    </a:stretch>
                  </pic:blipFill>
                  <pic:spPr>
                    <a:xfrm>
                      <a:off x="0" y="0"/>
                      <a:ext cx="2360406" cy="3284395"/>
                    </a:xfrm>
                    <a:prstGeom prst="rect">
                      <a:avLst/>
                    </a:prstGeom>
                  </pic:spPr>
                </pic:pic>
              </a:graphicData>
            </a:graphic>
          </wp:inline>
        </w:drawing>
      </w:r>
    </w:p>
    <w:p w14:paraId="2C38455B" w14:textId="38ED4AC4" w:rsidR="004372D1" w:rsidRPr="00314C8B" w:rsidRDefault="000F5BA3" w:rsidP="00451065">
      <w:pPr>
        <w:pStyle w:val="E-componentCaptionmep"/>
        <w:spacing w:line="480" w:lineRule="auto"/>
        <w:ind w:firstLine="0"/>
      </w:pPr>
      <w:r>
        <w:rPr>
          <w:rStyle w:val="Labelmep"/>
        </w:rPr>
        <w:t>Supple</w:t>
      </w:r>
      <w:r w:rsidRPr="00C94842">
        <w:rPr>
          <w:rStyle w:val="Labelmep"/>
        </w:rPr>
        <w:t>mentary</w:t>
      </w:r>
      <w:r w:rsidR="004372D1" w:rsidRPr="00C94842">
        <w:rPr>
          <w:rStyle w:val="Labelmep"/>
        </w:rPr>
        <w:t xml:space="preserve"> Figure 5:</w:t>
      </w:r>
      <w:bookmarkEnd w:id="4"/>
      <w:r w:rsidR="004372D1" w:rsidRPr="00314C8B">
        <w:rPr>
          <w:b/>
          <w:bCs/>
        </w:rPr>
        <w:t xml:space="preserve"> Comparison of housekeeping gene </w:t>
      </w:r>
      <w:proofErr w:type="gramStart"/>
      <w:r w:rsidR="004372D1" w:rsidRPr="00314C8B">
        <w:rPr>
          <w:b/>
          <w:bCs/>
        </w:rPr>
        <w:t>expression</w:t>
      </w:r>
      <w:proofErr w:type="gramEnd"/>
      <w:r w:rsidR="004372D1" w:rsidRPr="00314C8B">
        <w:rPr>
          <w:b/>
          <w:bCs/>
        </w:rPr>
        <w:t xml:space="preserve"> between groups.</w:t>
      </w:r>
      <w:r w:rsidR="004372D1" w:rsidRPr="00314C8B">
        <w:t xml:space="preserve"> RT-qPCR analysis of </w:t>
      </w:r>
      <w:r>
        <w:t xml:space="preserve">GAPDH for </w:t>
      </w:r>
      <w:r w:rsidR="004372D1" w:rsidRPr="00314C8B">
        <w:t>cyclically loaded male and female ACLs relative to their sex and treatment-matched 0.1</w:t>
      </w:r>
      <w:r>
        <w:rPr>
          <w:rFonts w:ascii="Arial Unicode MS" w:hAnsi="Arial Unicode MS"/>
        </w:rPr>
        <w:t xml:space="preserve"> </w:t>
      </w:r>
      <w:r w:rsidR="004372D1" w:rsidRPr="00314C8B">
        <w:t>MPa static load (n</w:t>
      </w:r>
      <w:r w:rsidR="004372D1" w:rsidRPr="00C42AEC">
        <w:t>=</w:t>
      </w:r>
      <w:r w:rsidR="004372D1" w:rsidRPr="00314C8B">
        <w:t xml:space="preserve">6 for all samples). Data represented as a box and whisker plot with the whiskers representing the </w:t>
      </w:r>
      <w:proofErr w:type="gramStart"/>
      <w:r w:rsidR="004372D1" w:rsidRPr="00314C8B">
        <w:t>min</w:t>
      </w:r>
      <w:proofErr w:type="gramEnd"/>
      <w:r w:rsidR="004372D1" w:rsidRPr="00314C8B">
        <w:t xml:space="preserve"> and max data.</w:t>
      </w:r>
    </w:p>
    <w:p w14:paraId="5A9004F0" w14:textId="77777777" w:rsidR="00361DC2" w:rsidRDefault="00361DC2"/>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53B"/>
    <w:rsid w:val="000F5BA3"/>
    <w:rsid w:val="0019253B"/>
    <w:rsid w:val="00234AE9"/>
    <w:rsid w:val="00361DC2"/>
    <w:rsid w:val="003F746A"/>
    <w:rsid w:val="004372D1"/>
    <w:rsid w:val="00451065"/>
    <w:rsid w:val="007F18E3"/>
    <w:rsid w:val="008934A2"/>
    <w:rsid w:val="008B5FD7"/>
    <w:rsid w:val="00983082"/>
    <w:rsid w:val="00991B67"/>
    <w:rsid w:val="00A11184"/>
    <w:rsid w:val="00B548E7"/>
    <w:rsid w:val="00B94C6A"/>
    <w:rsid w:val="00BC7E2A"/>
    <w:rsid w:val="00D44006"/>
    <w:rsid w:val="00EC722D"/>
    <w:rsid w:val="00EC7E05"/>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9C342"/>
  <w15:chartTrackingRefBased/>
  <w15:docId w15:val="{401F75A5-9C7E-46E0-889C-292A613B5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mep">
    <w:name w:val="Label_mep"/>
    <w:rsid w:val="004372D1"/>
    <w:rPr>
      <w:color w:val="0070C0"/>
    </w:rPr>
  </w:style>
  <w:style w:type="paragraph" w:customStyle="1" w:styleId="E-componentCaptionmep">
    <w:name w:val="E-component_Caption_mep"/>
    <w:basedOn w:val="Normal"/>
    <w:qFormat/>
    <w:rsid w:val="004372D1"/>
    <w:pPr>
      <w:spacing w:before="120" w:after="120" w:line="360" w:lineRule="auto"/>
      <w:ind w:right="144" w:firstLine="432"/>
    </w:pPr>
    <w:rPr>
      <w:rFonts w:ascii="Times New Roman" w:hAnsi="Times New Roman" w:cs="Times New Roman"/>
      <w:kern w:val="2"/>
      <w:lang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388</Words>
  <Characters>221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zczesny, Spencer</cp:lastModifiedBy>
  <cp:revision>2</cp:revision>
  <dcterms:created xsi:type="dcterms:W3CDTF">2025-10-13T18:15:00Z</dcterms:created>
  <dcterms:modified xsi:type="dcterms:W3CDTF">2025-10-13T18:15:00Z</dcterms:modified>
</cp:coreProperties>
</file>